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59C10" w14:textId="50783145" w:rsidR="00671B42" w:rsidRPr="00234563" w:rsidRDefault="00671B42" w:rsidP="002F4BBA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 w:rsidRPr="00234563">
        <w:rPr>
          <w:rFonts w:ascii="Arial" w:hAnsi="Arial" w:cs="Arial"/>
        </w:rPr>
        <w:t xml:space="preserve">Table </w:t>
      </w:r>
      <w:r w:rsidR="00A06A48">
        <w:rPr>
          <w:rFonts w:ascii="Arial" w:hAnsi="Arial" w:cs="Arial"/>
        </w:rPr>
        <w:t>S3</w:t>
      </w:r>
      <w:r w:rsidR="002F4BBA">
        <w:rPr>
          <w:rFonts w:ascii="Arial" w:hAnsi="Arial" w:cs="Arial"/>
        </w:rPr>
        <w:t xml:space="preserve">: </w:t>
      </w:r>
      <w:r w:rsidRPr="00234563">
        <w:rPr>
          <w:rFonts w:ascii="Arial" w:hAnsi="Arial" w:cs="Arial"/>
        </w:rPr>
        <w:t xml:space="preserve">Absolute count &amp; percentage of lymphocyte subpopulations </w:t>
      </w:r>
    </w:p>
    <w:p w14:paraId="7990CD14" w14:textId="77777777" w:rsidR="00671B42" w:rsidRPr="00234563" w:rsidRDefault="00671B42" w:rsidP="002F4BBA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8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1" w:author="Benson Ogunjimi" w:date="2012-06-05T12:03:00Z">
          <w:tblPr>
            <w:tblStyle w:val="TableGrid"/>
            <w:tblW w:w="0" w:type="auto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817"/>
        <w:gridCol w:w="2093"/>
        <w:gridCol w:w="3057"/>
        <w:gridCol w:w="2363"/>
        <w:gridCol w:w="611"/>
        <w:tblGridChange w:id="2">
          <w:tblGrid>
            <w:gridCol w:w="817"/>
            <w:gridCol w:w="2093"/>
            <w:gridCol w:w="3057"/>
            <w:gridCol w:w="2221"/>
            <w:gridCol w:w="611"/>
          </w:tblGrid>
        </w:tblGridChange>
      </w:tblGrid>
      <w:tr w:rsidR="003B7D3B" w:rsidRPr="00234563" w14:paraId="6B0A7844" w14:textId="77777777" w:rsidTr="00821CCD">
        <w:tc>
          <w:tcPr>
            <w:tcW w:w="5967" w:type="dxa"/>
            <w:gridSpan w:val="3"/>
            <w:vAlign w:val="bottom"/>
            <w:tcPrChange w:id="3" w:author="Benson Ogunjimi" w:date="2012-06-05T12:03:00Z">
              <w:tcPr>
                <w:tcW w:w="5967" w:type="dxa"/>
                <w:gridSpan w:val="3"/>
                <w:vAlign w:val="bottom"/>
              </w:tcPr>
            </w:tcPrChange>
          </w:tcPr>
          <w:p w14:paraId="43186C1B" w14:textId="77777777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mphocyte subpopulation</w:t>
            </w:r>
          </w:p>
        </w:tc>
        <w:tc>
          <w:tcPr>
            <w:tcW w:w="2363" w:type="dxa"/>
            <w:tcPrChange w:id="4" w:author="Benson Ogunjimi" w:date="2012-06-05T12:03:00Z">
              <w:tcPr>
                <w:tcW w:w="2221" w:type="dxa"/>
              </w:tcPr>
            </w:tcPrChange>
          </w:tcPr>
          <w:p w14:paraId="1AF81AC2" w14:textId="4E47F783" w:rsidR="003B7D3B" w:rsidRPr="00521010" w:rsidRDefault="003B7D3B" w:rsidP="002F4BB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</w:t>
            </w:r>
            <w:ins w:id="5" w:author="Benson Ogunjimi" w:date="2012-06-05T11:48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range)</w:t>
              </w:r>
            </w:ins>
          </w:p>
        </w:tc>
        <w:tc>
          <w:tcPr>
            <w:tcW w:w="611" w:type="dxa"/>
            <w:vAlign w:val="bottom"/>
            <w:tcPrChange w:id="6" w:author="Benson Ogunjimi" w:date="2012-06-05T12:03:00Z">
              <w:tcPr>
                <w:tcW w:w="611" w:type="dxa"/>
                <w:vAlign w:val="bottom"/>
              </w:tcPr>
            </w:tcPrChange>
          </w:tcPr>
          <w:p w14:paraId="3B273AE0" w14:textId="60E87DDB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3B7D3B" w:rsidRPr="00234563" w14:paraId="4BCF686C" w14:textId="77777777" w:rsidTr="00821CCD">
        <w:tc>
          <w:tcPr>
            <w:tcW w:w="817" w:type="dxa"/>
            <w:vAlign w:val="bottom"/>
            <w:tcPrChange w:id="7" w:author="Benson Ogunjimi" w:date="2012-06-05T12:03:00Z">
              <w:tcPr>
                <w:tcW w:w="817" w:type="dxa"/>
                <w:vAlign w:val="bottom"/>
              </w:tcPr>
            </w:tcPrChange>
          </w:tcPr>
          <w:p w14:paraId="0BB4C131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4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093" w:type="dxa"/>
            <w:vAlign w:val="bottom"/>
            <w:tcPrChange w:id="8" w:author="Benson Ogunjimi" w:date="2012-06-05T12:03:00Z">
              <w:tcPr>
                <w:tcW w:w="2093" w:type="dxa"/>
                <w:vAlign w:val="bottom"/>
              </w:tcPr>
            </w:tcPrChange>
          </w:tcPr>
          <w:p w14:paraId="30642B46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9" w:author="Benson Ogunjimi" w:date="2012-06-05T12:03:00Z">
              <w:tcPr>
                <w:tcW w:w="3057" w:type="dxa"/>
                <w:vAlign w:val="bottom"/>
              </w:tcPr>
            </w:tcPrChange>
          </w:tcPr>
          <w:p w14:paraId="0DDCF84C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tcPrChange w:id="10" w:author="Benson Ogunjimi" w:date="2012-06-05T12:03:00Z">
              <w:tcPr>
                <w:tcW w:w="2221" w:type="dxa"/>
              </w:tcPr>
            </w:tcPrChange>
          </w:tcPr>
          <w:p w14:paraId="712E233E" w14:textId="6F8CE6B4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92</w:t>
            </w:r>
            <w:ins w:id="11" w:author="Benson Ogunjimi" w:date="2012-06-05T11:48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11032-68356</w:t>
              </w:r>
            </w:ins>
            <w:ins w:id="12" w:author="Benson Ogunjimi" w:date="2012-06-05T11:49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)</w:t>
              </w:r>
            </w:ins>
          </w:p>
        </w:tc>
        <w:tc>
          <w:tcPr>
            <w:tcW w:w="611" w:type="dxa"/>
            <w:vAlign w:val="bottom"/>
            <w:tcPrChange w:id="13" w:author="Benson Ogunjimi" w:date="2012-06-05T12:03:00Z">
              <w:tcPr>
                <w:tcW w:w="611" w:type="dxa"/>
                <w:vAlign w:val="bottom"/>
              </w:tcPr>
            </w:tcPrChange>
          </w:tcPr>
          <w:p w14:paraId="120B051A" w14:textId="3FF0FE57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B" w:rsidRPr="00234563" w14:paraId="19E2C594" w14:textId="77777777" w:rsidTr="00821CCD">
        <w:tc>
          <w:tcPr>
            <w:tcW w:w="817" w:type="dxa"/>
            <w:vAlign w:val="bottom"/>
            <w:tcPrChange w:id="14" w:author="Benson Ogunjimi" w:date="2012-06-05T12:03:00Z">
              <w:tcPr>
                <w:tcW w:w="817" w:type="dxa"/>
                <w:vAlign w:val="bottom"/>
              </w:tcPr>
            </w:tcPrChange>
          </w:tcPr>
          <w:p w14:paraId="6EE5D6FD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15" w:author="Benson Ogunjimi" w:date="2012-06-05T12:03:00Z">
              <w:tcPr>
                <w:tcW w:w="2093" w:type="dxa"/>
                <w:vAlign w:val="bottom"/>
              </w:tcPr>
            </w:tcPrChange>
          </w:tcPr>
          <w:p w14:paraId="0275AD5D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057" w:type="dxa"/>
            <w:vAlign w:val="bottom"/>
            <w:tcPrChange w:id="16" w:author="Benson Ogunjimi" w:date="2012-06-05T12:03:00Z">
              <w:tcPr>
                <w:tcW w:w="3057" w:type="dxa"/>
                <w:vAlign w:val="bottom"/>
              </w:tcPr>
            </w:tcPrChange>
          </w:tcPr>
          <w:p w14:paraId="7788693A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tcPrChange w:id="17" w:author="Benson Ogunjimi" w:date="2012-06-05T12:03:00Z">
              <w:tcPr>
                <w:tcW w:w="2221" w:type="dxa"/>
              </w:tcPr>
            </w:tcPrChange>
          </w:tcPr>
          <w:p w14:paraId="4739C8DD" w14:textId="2355965F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</w:t>
            </w:r>
            <w:ins w:id="18" w:author="Benson Ogunjimi" w:date="2012-06-05T11:54:00Z">
              <w:r w:rsidR="005C400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32-1288)</w:t>
              </w:r>
            </w:ins>
          </w:p>
        </w:tc>
        <w:tc>
          <w:tcPr>
            <w:tcW w:w="611" w:type="dxa"/>
            <w:vAlign w:val="bottom"/>
            <w:tcPrChange w:id="19" w:author="Benson Ogunjimi" w:date="2012-06-05T12:03:00Z">
              <w:tcPr>
                <w:tcW w:w="611" w:type="dxa"/>
                <w:vAlign w:val="bottom"/>
              </w:tcPr>
            </w:tcPrChange>
          </w:tcPr>
          <w:p w14:paraId="0EDB9B55" w14:textId="6B094233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B7D3B" w:rsidRPr="00234563" w14:paraId="4472F4F4" w14:textId="77777777" w:rsidTr="00821CCD">
        <w:tc>
          <w:tcPr>
            <w:tcW w:w="817" w:type="dxa"/>
            <w:vAlign w:val="bottom"/>
            <w:tcPrChange w:id="20" w:author="Benson Ogunjimi" w:date="2012-06-05T12:03:00Z">
              <w:tcPr>
                <w:tcW w:w="817" w:type="dxa"/>
                <w:vAlign w:val="bottom"/>
              </w:tcPr>
            </w:tcPrChange>
          </w:tcPr>
          <w:p w14:paraId="2BC26CFF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21" w:author="Benson Ogunjimi" w:date="2012-06-05T12:03:00Z">
              <w:tcPr>
                <w:tcW w:w="2093" w:type="dxa"/>
                <w:vAlign w:val="bottom"/>
              </w:tcPr>
            </w:tcPrChange>
          </w:tcPr>
          <w:p w14:paraId="5CDC4F3F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22" w:author="Benson Ogunjimi" w:date="2012-06-05T12:03:00Z">
              <w:tcPr>
                <w:tcW w:w="3057" w:type="dxa"/>
                <w:vAlign w:val="bottom"/>
              </w:tcPr>
            </w:tcPrChange>
          </w:tcPr>
          <w:p w14:paraId="0AD91136" w14:textId="77777777" w:rsidR="003B7D3B" w:rsidRPr="00C1054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3" w:type="dxa"/>
            <w:vAlign w:val="bottom"/>
            <w:tcPrChange w:id="23" w:author="Benson Ogunjimi" w:date="2012-06-05T12:03:00Z">
              <w:tcPr>
                <w:tcW w:w="2221" w:type="dxa"/>
                <w:vAlign w:val="bottom"/>
              </w:tcPr>
            </w:tcPrChange>
          </w:tcPr>
          <w:p w14:paraId="4475F89E" w14:textId="0D9FD7D5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  <w:ins w:id="24" w:author="Benson Ogunjimi" w:date="2012-06-05T11:54:00Z">
              <w:r w:rsidR="005C400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3-124)</w:t>
              </w:r>
            </w:ins>
          </w:p>
        </w:tc>
        <w:tc>
          <w:tcPr>
            <w:tcW w:w="611" w:type="dxa"/>
            <w:vAlign w:val="bottom"/>
            <w:tcPrChange w:id="25" w:author="Benson Ogunjimi" w:date="2012-06-05T12:03:00Z">
              <w:tcPr>
                <w:tcW w:w="611" w:type="dxa"/>
                <w:vAlign w:val="bottom"/>
              </w:tcPr>
            </w:tcPrChange>
          </w:tcPr>
          <w:p w14:paraId="7CCFA17B" w14:textId="1C4D884E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3B7D3B" w:rsidRPr="00234563" w14:paraId="46B8BDFE" w14:textId="77777777" w:rsidTr="00821CCD">
        <w:tc>
          <w:tcPr>
            <w:tcW w:w="817" w:type="dxa"/>
            <w:vAlign w:val="bottom"/>
            <w:tcPrChange w:id="26" w:author="Benson Ogunjimi" w:date="2012-06-05T12:03:00Z">
              <w:tcPr>
                <w:tcW w:w="817" w:type="dxa"/>
                <w:vAlign w:val="bottom"/>
              </w:tcPr>
            </w:tcPrChange>
          </w:tcPr>
          <w:p w14:paraId="092C057E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27" w:author="Benson Ogunjimi" w:date="2012-06-05T12:03:00Z">
              <w:tcPr>
                <w:tcW w:w="2093" w:type="dxa"/>
                <w:vAlign w:val="bottom"/>
              </w:tcPr>
            </w:tcPrChange>
          </w:tcPr>
          <w:p w14:paraId="78DB65DF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28" w:author="Benson Ogunjimi" w:date="2012-06-05T12:03:00Z">
              <w:tcPr>
                <w:tcW w:w="3057" w:type="dxa"/>
                <w:vAlign w:val="bottom"/>
              </w:tcPr>
            </w:tcPrChange>
          </w:tcPr>
          <w:p w14:paraId="13E01792" w14:textId="77777777" w:rsidR="003B7D3B" w:rsidRPr="00C1054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3" w:type="dxa"/>
            <w:vAlign w:val="bottom"/>
            <w:tcPrChange w:id="29" w:author="Benson Ogunjimi" w:date="2012-06-05T12:03:00Z">
              <w:tcPr>
                <w:tcW w:w="2221" w:type="dxa"/>
                <w:vAlign w:val="bottom"/>
              </w:tcPr>
            </w:tcPrChange>
          </w:tcPr>
          <w:p w14:paraId="16F503C0" w14:textId="2CBC7344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  <w:ins w:id="30" w:author="Benson Ogunjimi" w:date="2012-06-05T11:54:00Z">
              <w:r w:rsidR="005C400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29-1201)</w:t>
              </w:r>
            </w:ins>
          </w:p>
        </w:tc>
        <w:tc>
          <w:tcPr>
            <w:tcW w:w="611" w:type="dxa"/>
            <w:vAlign w:val="bottom"/>
            <w:tcPrChange w:id="31" w:author="Benson Ogunjimi" w:date="2012-06-05T12:03:00Z">
              <w:tcPr>
                <w:tcW w:w="611" w:type="dxa"/>
                <w:vAlign w:val="bottom"/>
              </w:tcPr>
            </w:tcPrChange>
          </w:tcPr>
          <w:p w14:paraId="509D89B5" w14:textId="03FE2E54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B7D3B" w:rsidRPr="00234563" w14:paraId="7B0B23DA" w14:textId="77777777" w:rsidTr="00821CCD">
        <w:tc>
          <w:tcPr>
            <w:tcW w:w="817" w:type="dxa"/>
            <w:vAlign w:val="bottom"/>
            <w:tcPrChange w:id="32" w:author="Benson Ogunjimi" w:date="2012-06-05T12:03:00Z">
              <w:tcPr>
                <w:tcW w:w="817" w:type="dxa"/>
                <w:vAlign w:val="bottom"/>
              </w:tcPr>
            </w:tcPrChange>
          </w:tcPr>
          <w:p w14:paraId="385D9FED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33" w:author="Benson Ogunjimi" w:date="2012-06-05T12:03:00Z">
              <w:tcPr>
                <w:tcW w:w="2093" w:type="dxa"/>
                <w:vAlign w:val="bottom"/>
              </w:tcPr>
            </w:tcPrChange>
          </w:tcPr>
          <w:p w14:paraId="7ACD1B17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57" w:type="dxa"/>
            <w:vAlign w:val="bottom"/>
            <w:tcPrChange w:id="34" w:author="Benson Ogunjimi" w:date="2012-06-05T12:03:00Z">
              <w:tcPr>
                <w:tcW w:w="3057" w:type="dxa"/>
                <w:vAlign w:val="bottom"/>
              </w:tcPr>
            </w:tcPrChange>
          </w:tcPr>
          <w:p w14:paraId="299532F3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vAlign w:val="bottom"/>
            <w:tcPrChange w:id="35" w:author="Benson Ogunjimi" w:date="2012-06-05T12:03:00Z">
              <w:tcPr>
                <w:tcW w:w="2221" w:type="dxa"/>
                <w:vAlign w:val="bottom"/>
              </w:tcPr>
            </w:tcPrChange>
          </w:tcPr>
          <w:p w14:paraId="5BD055D7" w14:textId="1B82322A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25</w:t>
            </w:r>
            <w:ins w:id="36" w:author="Benson Ogunjimi" w:date="2012-06-05T11:55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1366-34976)</w:t>
              </w:r>
            </w:ins>
          </w:p>
        </w:tc>
        <w:tc>
          <w:tcPr>
            <w:tcW w:w="611" w:type="dxa"/>
            <w:vAlign w:val="bottom"/>
            <w:tcPrChange w:id="37" w:author="Benson Ogunjimi" w:date="2012-06-05T12:03:00Z">
              <w:tcPr>
                <w:tcW w:w="611" w:type="dxa"/>
                <w:vAlign w:val="bottom"/>
              </w:tcPr>
            </w:tcPrChange>
          </w:tcPr>
          <w:p w14:paraId="6279F078" w14:textId="4FE8EEA5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3B7D3B" w:rsidRPr="00234563" w14:paraId="2130CF00" w14:textId="77777777" w:rsidTr="00821CCD">
        <w:tc>
          <w:tcPr>
            <w:tcW w:w="817" w:type="dxa"/>
            <w:vAlign w:val="bottom"/>
            <w:tcPrChange w:id="38" w:author="Benson Ogunjimi" w:date="2012-06-05T12:03:00Z">
              <w:tcPr>
                <w:tcW w:w="817" w:type="dxa"/>
                <w:vAlign w:val="bottom"/>
              </w:tcPr>
            </w:tcPrChange>
          </w:tcPr>
          <w:p w14:paraId="756B507D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39" w:author="Benson Ogunjimi" w:date="2012-06-05T12:03:00Z">
              <w:tcPr>
                <w:tcW w:w="2093" w:type="dxa"/>
                <w:vAlign w:val="bottom"/>
              </w:tcPr>
            </w:tcPrChange>
          </w:tcPr>
          <w:p w14:paraId="30FBB3A3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40" w:author="Benson Ogunjimi" w:date="2012-06-05T12:03:00Z">
              <w:tcPr>
                <w:tcW w:w="3057" w:type="dxa"/>
                <w:vAlign w:val="bottom"/>
              </w:tcPr>
            </w:tcPrChange>
          </w:tcPr>
          <w:p w14:paraId="4327412B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363" w:type="dxa"/>
            <w:vAlign w:val="bottom"/>
            <w:tcPrChange w:id="41" w:author="Benson Ogunjimi" w:date="2012-06-05T12:03:00Z">
              <w:tcPr>
                <w:tcW w:w="2221" w:type="dxa"/>
                <w:vAlign w:val="bottom"/>
              </w:tcPr>
            </w:tcPrChange>
          </w:tcPr>
          <w:p w14:paraId="53FBD700" w14:textId="314A9A16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67</w:t>
            </w:r>
            <w:ins w:id="42" w:author="Benson Ogunjimi" w:date="2012-06-05T11:55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921-27912)</w:t>
              </w:r>
            </w:ins>
          </w:p>
        </w:tc>
        <w:tc>
          <w:tcPr>
            <w:tcW w:w="611" w:type="dxa"/>
            <w:vAlign w:val="bottom"/>
            <w:tcPrChange w:id="43" w:author="Benson Ogunjimi" w:date="2012-06-05T12:03:00Z">
              <w:tcPr>
                <w:tcW w:w="611" w:type="dxa"/>
                <w:vAlign w:val="bottom"/>
              </w:tcPr>
            </w:tcPrChange>
          </w:tcPr>
          <w:p w14:paraId="7F7406AB" w14:textId="537E2C5A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3B7D3B" w:rsidRPr="00234563" w14:paraId="3A145FBE" w14:textId="77777777" w:rsidTr="00821CCD">
        <w:tc>
          <w:tcPr>
            <w:tcW w:w="817" w:type="dxa"/>
            <w:vAlign w:val="bottom"/>
            <w:tcPrChange w:id="44" w:author="Benson Ogunjimi" w:date="2012-06-05T12:03:00Z">
              <w:tcPr>
                <w:tcW w:w="817" w:type="dxa"/>
                <w:vAlign w:val="bottom"/>
              </w:tcPr>
            </w:tcPrChange>
          </w:tcPr>
          <w:p w14:paraId="6881F6A8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45" w:author="Benson Ogunjimi" w:date="2012-06-05T12:03:00Z">
              <w:tcPr>
                <w:tcW w:w="2093" w:type="dxa"/>
                <w:vAlign w:val="bottom"/>
              </w:tcPr>
            </w:tcPrChange>
          </w:tcPr>
          <w:p w14:paraId="5CE08C0E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46" w:author="Benson Ogunjimi" w:date="2012-06-05T12:03:00Z">
              <w:tcPr>
                <w:tcW w:w="3057" w:type="dxa"/>
                <w:vAlign w:val="bottom"/>
              </w:tcPr>
            </w:tcPrChange>
          </w:tcPr>
          <w:p w14:paraId="2D69ED0C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63" w:type="dxa"/>
            <w:vAlign w:val="bottom"/>
            <w:tcPrChange w:id="47" w:author="Benson Ogunjimi" w:date="2012-06-05T12:03:00Z">
              <w:tcPr>
                <w:tcW w:w="2221" w:type="dxa"/>
                <w:vAlign w:val="bottom"/>
              </w:tcPr>
            </w:tcPrChange>
          </w:tcPr>
          <w:p w14:paraId="53B7B7C8" w14:textId="4CBCA146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8</w:t>
            </w:r>
            <w:ins w:id="48" w:author="Benson Ogunjimi" w:date="2012-06-05T11:55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184-12106)</w:t>
              </w:r>
            </w:ins>
          </w:p>
        </w:tc>
        <w:tc>
          <w:tcPr>
            <w:tcW w:w="611" w:type="dxa"/>
            <w:vAlign w:val="bottom"/>
            <w:tcPrChange w:id="49" w:author="Benson Ogunjimi" w:date="2012-06-05T12:03:00Z">
              <w:tcPr>
                <w:tcW w:w="611" w:type="dxa"/>
                <w:vAlign w:val="bottom"/>
              </w:tcPr>
            </w:tcPrChange>
          </w:tcPr>
          <w:p w14:paraId="4A124601" w14:textId="67FCE12B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7D3B" w:rsidRPr="00234563" w14:paraId="57BB2D83" w14:textId="77777777" w:rsidTr="00821CCD">
        <w:tc>
          <w:tcPr>
            <w:tcW w:w="817" w:type="dxa"/>
            <w:vAlign w:val="bottom"/>
            <w:tcPrChange w:id="50" w:author="Benson Ogunjimi" w:date="2012-06-05T12:03:00Z">
              <w:tcPr>
                <w:tcW w:w="817" w:type="dxa"/>
                <w:vAlign w:val="bottom"/>
              </w:tcPr>
            </w:tcPrChange>
          </w:tcPr>
          <w:p w14:paraId="3AA9CB86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51" w:author="Benson Ogunjimi" w:date="2012-06-05T12:03:00Z">
              <w:tcPr>
                <w:tcW w:w="2093" w:type="dxa"/>
                <w:vAlign w:val="bottom"/>
              </w:tcPr>
            </w:tcPrChange>
          </w:tcPr>
          <w:p w14:paraId="1EF1A2CE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57" w:type="dxa"/>
            <w:vAlign w:val="bottom"/>
            <w:tcPrChange w:id="52" w:author="Benson Ogunjimi" w:date="2012-06-05T12:03:00Z">
              <w:tcPr>
                <w:tcW w:w="3057" w:type="dxa"/>
                <w:vAlign w:val="bottom"/>
              </w:tcPr>
            </w:tcPrChange>
          </w:tcPr>
          <w:p w14:paraId="36FF8B7C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vAlign w:val="bottom"/>
            <w:tcPrChange w:id="53" w:author="Benson Ogunjimi" w:date="2012-06-05T12:03:00Z">
              <w:tcPr>
                <w:tcW w:w="2221" w:type="dxa"/>
                <w:vAlign w:val="bottom"/>
              </w:tcPr>
            </w:tcPrChange>
          </w:tcPr>
          <w:p w14:paraId="0496D4F0" w14:textId="5D642D93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62</w:t>
            </w:r>
            <w:ins w:id="54" w:author="Benson Ogunjimi" w:date="2012-06-05T11:55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</w:t>
              </w:r>
            </w:ins>
            <w:ins w:id="55" w:author="Benson Ogunjimi" w:date="2012-06-05T11:56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(7646-38650)</w:t>
              </w:r>
            </w:ins>
          </w:p>
        </w:tc>
        <w:tc>
          <w:tcPr>
            <w:tcW w:w="611" w:type="dxa"/>
            <w:vAlign w:val="bottom"/>
            <w:tcPrChange w:id="56" w:author="Benson Ogunjimi" w:date="2012-06-05T12:03:00Z">
              <w:tcPr>
                <w:tcW w:w="611" w:type="dxa"/>
                <w:vAlign w:val="bottom"/>
              </w:tcPr>
            </w:tcPrChange>
          </w:tcPr>
          <w:p w14:paraId="2973BA34" w14:textId="07EBE603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3B7D3B" w:rsidRPr="00234563" w14:paraId="18086767" w14:textId="77777777" w:rsidTr="00821CCD">
        <w:tc>
          <w:tcPr>
            <w:tcW w:w="817" w:type="dxa"/>
            <w:vAlign w:val="bottom"/>
            <w:tcPrChange w:id="57" w:author="Benson Ogunjimi" w:date="2012-06-05T12:03:00Z">
              <w:tcPr>
                <w:tcW w:w="817" w:type="dxa"/>
                <w:vAlign w:val="bottom"/>
              </w:tcPr>
            </w:tcPrChange>
          </w:tcPr>
          <w:p w14:paraId="42CDE583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58" w:author="Benson Ogunjimi" w:date="2012-06-05T12:03:00Z">
              <w:tcPr>
                <w:tcW w:w="2093" w:type="dxa"/>
                <w:vAlign w:val="bottom"/>
              </w:tcPr>
            </w:tcPrChange>
          </w:tcPr>
          <w:p w14:paraId="6FEAB425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59" w:author="Benson Ogunjimi" w:date="2012-06-05T12:03:00Z">
              <w:tcPr>
                <w:tcW w:w="3057" w:type="dxa"/>
                <w:vAlign w:val="bottom"/>
              </w:tcPr>
            </w:tcPrChange>
          </w:tcPr>
          <w:p w14:paraId="1A0DDC51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363" w:type="dxa"/>
            <w:vAlign w:val="bottom"/>
            <w:tcPrChange w:id="60" w:author="Benson Ogunjimi" w:date="2012-06-05T12:03:00Z">
              <w:tcPr>
                <w:tcW w:w="2221" w:type="dxa"/>
                <w:vAlign w:val="bottom"/>
              </w:tcPr>
            </w:tcPrChange>
          </w:tcPr>
          <w:p w14:paraId="20C9C00E" w14:textId="7B8375BF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15</w:t>
            </w:r>
            <w:ins w:id="61" w:author="Benson Ogunjimi" w:date="2012-06-05T11:56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3508-25894)</w:t>
              </w:r>
            </w:ins>
          </w:p>
        </w:tc>
        <w:tc>
          <w:tcPr>
            <w:tcW w:w="611" w:type="dxa"/>
            <w:vAlign w:val="bottom"/>
            <w:tcPrChange w:id="62" w:author="Benson Ogunjimi" w:date="2012-06-05T12:03:00Z">
              <w:tcPr>
                <w:tcW w:w="611" w:type="dxa"/>
                <w:vAlign w:val="bottom"/>
              </w:tcPr>
            </w:tcPrChange>
          </w:tcPr>
          <w:p w14:paraId="76D9AE80" w14:textId="5F591BEA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B7D3B" w:rsidRPr="00234563" w14:paraId="2F4C664B" w14:textId="77777777" w:rsidTr="00821CCD">
        <w:tc>
          <w:tcPr>
            <w:tcW w:w="817" w:type="dxa"/>
            <w:vAlign w:val="bottom"/>
            <w:tcPrChange w:id="63" w:author="Benson Ogunjimi" w:date="2012-06-05T12:03:00Z">
              <w:tcPr>
                <w:tcW w:w="817" w:type="dxa"/>
                <w:vAlign w:val="bottom"/>
              </w:tcPr>
            </w:tcPrChange>
          </w:tcPr>
          <w:p w14:paraId="15739A7C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64" w:author="Benson Ogunjimi" w:date="2012-06-05T12:03:00Z">
              <w:tcPr>
                <w:tcW w:w="2093" w:type="dxa"/>
                <w:vAlign w:val="bottom"/>
              </w:tcPr>
            </w:tcPrChange>
          </w:tcPr>
          <w:p w14:paraId="0EFA4624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65" w:author="Benson Ogunjimi" w:date="2012-06-05T12:03:00Z">
              <w:tcPr>
                <w:tcW w:w="3057" w:type="dxa"/>
                <w:vAlign w:val="bottom"/>
              </w:tcPr>
            </w:tcPrChange>
          </w:tcPr>
          <w:p w14:paraId="3261844F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63" w:type="dxa"/>
            <w:vAlign w:val="bottom"/>
            <w:tcPrChange w:id="66" w:author="Benson Ogunjimi" w:date="2012-06-05T12:03:00Z">
              <w:tcPr>
                <w:tcW w:w="2221" w:type="dxa"/>
                <w:vAlign w:val="bottom"/>
              </w:tcPr>
            </w:tcPrChange>
          </w:tcPr>
          <w:p w14:paraId="621D8B23" w14:textId="5E62BFC4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47</w:t>
            </w:r>
            <w:ins w:id="67" w:author="Benson Ogunjimi" w:date="2012-06-05T11:56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1175-20973)</w:t>
              </w:r>
            </w:ins>
          </w:p>
        </w:tc>
        <w:tc>
          <w:tcPr>
            <w:tcW w:w="611" w:type="dxa"/>
            <w:vAlign w:val="bottom"/>
            <w:tcPrChange w:id="68" w:author="Benson Ogunjimi" w:date="2012-06-05T12:03:00Z">
              <w:tcPr>
                <w:tcW w:w="611" w:type="dxa"/>
                <w:vAlign w:val="bottom"/>
              </w:tcPr>
            </w:tcPrChange>
          </w:tcPr>
          <w:p w14:paraId="226F9FA6" w14:textId="634D8A78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3B7D3B" w:rsidRPr="00234563" w14:paraId="4C7F217E" w14:textId="77777777" w:rsidTr="00821CCD">
        <w:tc>
          <w:tcPr>
            <w:tcW w:w="817" w:type="dxa"/>
            <w:vAlign w:val="bottom"/>
            <w:tcPrChange w:id="69" w:author="Benson Ogunjimi" w:date="2012-06-05T12:03:00Z">
              <w:tcPr>
                <w:tcW w:w="817" w:type="dxa"/>
                <w:vAlign w:val="bottom"/>
              </w:tcPr>
            </w:tcPrChange>
          </w:tcPr>
          <w:p w14:paraId="20FD0D8F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70" w:author="Benson Ogunjimi" w:date="2012-06-05T12:03:00Z">
              <w:tcPr>
                <w:tcW w:w="2093" w:type="dxa"/>
                <w:vAlign w:val="bottom"/>
              </w:tcPr>
            </w:tcPrChange>
          </w:tcPr>
          <w:p w14:paraId="26FDF746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057" w:type="dxa"/>
            <w:vAlign w:val="bottom"/>
            <w:tcPrChange w:id="71" w:author="Benson Ogunjimi" w:date="2012-06-05T12:03:00Z">
              <w:tcPr>
                <w:tcW w:w="3057" w:type="dxa"/>
                <w:vAlign w:val="bottom"/>
              </w:tcPr>
            </w:tcPrChange>
          </w:tcPr>
          <w:p w14:paraId="7804077A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vAlign w:val="bottom"/>
            <w:tcPrChange w:id="72" w:author="Benson Ogunjimi" w:date="2012-06-05T12:03:00Z">
              <w:tcPr>
                <w:tcW w:w="2221" w:type="dxa"/>
                <w:vAlign w:val="bottom"/>
              </w:tcPr>
            </w:tcPrChange>
          </w:tcPr>
          <w:p w14:paraId="4D9FC55C" w14:textId="06637655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0</w:t>
            </w:r>
            <w:ins w:id="73" w:author="Benson Ogunjimi" w:date="2012-06-05T11:56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1379-14965)</w:t>
              </w:r>
            </w:ins>
          </w:p>
        </w:tc>
        <w:tc>
          <w:tcPr>
            <w:tcW w:w="611" w:type="dxa"/>
            <w:vAlign w:val="bottom"/>
            <w:tcPrChange w:id="74" w:author="Benson Ogunjimi" w:date="2012-06-05T12:03:00Z">
              <w:tcPr>
                <w:tcW w:w="611" w:type="dxa"/>
                <w:vAlign w:val="bottom"/>
              </w:tcPr>
            </w:tcPrChange>
          </w:tcPr>
          <w:p w14:paraId="056345F3" w14:textId="3675A634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3B7D3B" w:rsidRPr="00234563" w14:paraId="772D4D91" w14:textId="77777777" w:rsidTr="00821CCD">
        <w:tc>
          <w:tcPr>
            <w:tcW w:w="817" w:type="dxa"/>
            <w:vAlign w:val="bottom"/>
            <w:tcPrChange w:id="75" w:author="Benson Ogunjimi" w:date="2012-06-05T12:03:00Z">
              <w:tcPr>
                <w:tcW w:w="817" w:type="dxa"/>
                <w:vAlign w:val="bottom"/>
              </w:tcPr>
            </w:tcPrChange>
          </w:tcPr>
          <w:p w14:paraId="4434AAAD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76" w:author="Benson Ogunjimi" w:date="2012-06-05T12:03:00Z">
              <w:tcPr>
                <w:tcW w:w="2093" w:type="dxa"/>
                <w:vAlign w:val="bottom"/>
              </w:tcPr>
            </w:tcPrChange>
          </w:tcPr>
          <w:p w14:paraId="338488C3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77" w:author="Benson Ogunjimi" w:date="2012-06-05T12:03:00Z">
              <w:tcPr>
                <w:tcW w:w="3057" w:type="dxa"/>
                <w:vAlign w:val="bottom"/>
              </w:tcPr>
            </w:tcPrChange>
          </w:tcPr>
          <w:p w14:paraId="7E7F797A" w14:textId="77777777" w:rsidR="003B7D3B" w:rsidRPr="00C1054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3" w:type="dxa"/>
            <w:vAlign w:val="bottom"/>
            <w:tcPrChange w:id="78" w:author="Benson Ogunjimi" w:date="2012-06-05T12:03:00Z">
              <w:tcPr>
                <w:tcW w:w="2221" w:type="dxa"/>
                <w:vAlign w:val="bottom"/>
              </w:tcPr>
            </w:tcPrChange>
          </w:tcPr>
          <w:p w14:paraId="7B6438F3" w14:textId="1DDF4602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4</w:t>
            </w:r>
            <w:ins w:id="79" w:author="Benson Ogunjimi" w:date="2012-06-05T11:56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52-3355)</w:t>
              </w:r>
            </w:ins>
          </w:p>
        </w:tc>
        <w:tc>
          <w:tcPr>
            <w:tcW w:w="611" w:type="dxa"/>
            <w:vAlign w:val="bottom"/>
            <w:tcPrChange w:id="80" w:author="Benson Ogunjimi" w:date="2012-06-05T12:03:00Z">
              <w:tcPr>
                <w:tcW w:w="611" w:type="dxa"/>
                <w:vAlign w:val="bottom"/>
              </w:tcPr>
            </w:tcPrChange>
          </w:tcPr>
          <w:p w14:paraId="4EE9B764" w14:textId="781C168E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B7D3B" w:rsidRPr="00234563" w14:paraId="09E78CC6" w14:textId="77777777" w:rsidTr="00821CCD">
        <w:tc>
          <w:tcPr>
            <w:tcW w:w="817" w:type="dxa"/>
            <w:vAlign w:val="bottom"/>
            <w:tcPrChange w:id="81" w:author="Benson Ogunjimi" w:date="2012-06-05T12:03:00Z">
              <w:tcPr>
                <w:tcW w:w="817" w:type="dxa"/>
                <w:vAlign w:val="bottom"/>
              </w:tcPr>
            </w:tcPrChange>
          </w:tcPr>
          <w:p w14:paraId="2005B681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82" w:author="Benson Ogunjimi" w:date="2012-06-05T12:03:00Z">
              <w:tcPr>
                <w:tcW w:w="2093" w:type="dxa"/>
                <w:vAlign w:val="bottom"/>
              </w:tcPr>
            </w:tcPrChange>
          </w:tcPr>
          <w:p w14:paraId="16372C09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83" w:author="Benson Ogunjimi" w:date="2012-06-05T12:03:00Z">
              <w:tcPr>
                <w:tcW w:w="3057" w:type="dxa"/>
                <w:vAlign w:val="bottom"/>
              </w:tcPr>
            </w:tcPrChange>
          </w:tcPr>
          <w:p w14:paraId="5DA11F72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63" w:type="dxa"/>
            <w:vAlign w:val="bottom"/>
            <w:tcPrChange w:id="84" w:author="Benson Ogunjimi" w:date="2012-06-05T12:03:00Z">
              <w:tcPr>
                <w:tcW w:w="2221" w:type="dxa"/>
                <w:vAlign w:val="bottom"/>
              </w:tcPr>
            </w:tcPrChange>
          </w:tcPr>
          <w:p w14:paraId="094051E0" w14:textId="520B8D37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6</w:t>
            </w:r>
            <w:ins w:id="85" w:author="Benson Ogunjimi" w:date="2012-06-05T11:57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603-11610)</w:t>
              </w:r>
            </w:ins>
          </w:p>
        </w:tc>
        <w:tc>
          <w:tcPr>
            <w:tcW w:w="611" w:type="dxa"/>
            <w:vAlign w:val="bottom"/>
            <w:tcPrChange w:id="86" w:author="Benson Ogunjimi" w:date="2012-06-05T12:03:00Z">
              <w:tcPr>
                <w:tcW w:w="611" w:type="dxa"/>
                <w:vAlign w:val="bottom"/>
              </w:tcPr>
            </w:tcPrChange>
          </w:tcPr>
          <w:p w14:paraId="0391C2B7" w14:textId="7DF3507A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3B7D3B" w:rsidRPr="00234563" w14:paraId="6A8D05FC" w14:textId="77777777" w:rsidTr="00821CCD">
        <w:tc>
          <w:tcPr>
            <w:tcW w:w="817" w:type="dxa"/>
            <w:vAlign w:val="bottom"/>
            <w:tcPrChange w:id="87" w:author="Benson Ogunjimi" w:date="2012-06-05T12:03:00Z">
              <w:tcPr>
                <w:tcW w:w="817" w:type="dxa"/>
                <w:vAlign w:val="bottom"/>
              </w:tcPr>
            </w:tcPrChange>
          </w:tcPr>
          <w:p w14:paraId="13103471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4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093" w:type="dxa"/>
            <w:vAlign w:val="bottom"/>
            <w:tcPrChange w:id="88" w:author="Benson Ogunjimi" w:date="2012-06-05T12:03:00Z">
              <w:tcPr>
                <w:tcW w:w="2093" w:type="dxa"/>
                <w:vAlign w:val="bottom"/>
              </w:tcPr>
            </w:tcPrChange>
          </w:tcPr>
          <w:p w14:paraId="6FB8827A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89" w:author="Benson Ogunjimi" w:date="2012-06-05T12:03:00Z">
              <w:tcPr>
                <w:tcW w:w="3057" w:type="dxa"/>
                <w:vAlign w:val="bottom"/>
              </w:tcPr>
            </w:tcPrChange>
          </w:tcPr>
          <w:p w14:paraId="147281B4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vAlign w:val="bottom"/>
            <w:tcPrChange w:id="90" w:author="Benson Ogunjimi" w:date="2012-06-05T12:03:00Z">
              <w:tcPr>
                <w:tcW w:w="2221" w:type="dxa"/>
                <w:vAlign w:val="bottom"/>
              </w:tcPr>
            </w:tcPrChange>
          </w:tcPr>
          <w:p w14:paraId="07E681C7" w14:textId="13F9D977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44</w:t>
            </w:r>
            <w:ins w:id="91" w:author="Benson Ogunjimi" w:date="2012-06-05T11:57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3535-33494)</w:t>
              </w:r>
            </w:ins>
          </w:p>
        </w:tc>
        <w:tc>
          <w:tcPr>
            <w:tcW w:w="611" w:type="dxa"/>
            <w:vAlign w:val="bottom"/>
            <w:tcPrChange w:id="92" w:author="Benson Ogunjimi" w:date="2012-06-05T12:03:00Z">
              <w:tcPr>
                <w:tcW w:w="611" w:type="dxa"/>
                <w:vAlign w:val="bottom"/>
              </w:tcPr>
            </w:tcPrChange>
          </w:tcPr>
          <w:p w14:paraId="310D694A" w14:textId="4E791353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B" w:rsidRPr="00234563" w14:paraId="7357EDE0" w14:textId="77777777" w:rsidTr="00821CCD">
        <w:tc>
          <w:tcPr>
            <w:tcW w:w="817" w:type="dxa"/>
            <w:vAlign w:val="bottom"/>
            <w:tcPrChange w:id="93" w:author="Benson Ogunjimi" w:date="2012-06-05T12:03:00Z">
              <w:tcPr>
                <w:tcW w:w="817" w:type="dxa"/>
                <w:vAlign w:val="bottom"/>
              </w:tcPr>
            </w:tcPrChange>
          </w:tcPr>
          <w:p w14:paraId="3F2B870A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94" w:author="Benson Ogunjimi" w:date="2012-06-05T12:03:00Z">
              <w:tcPr>
                <w:tcW w:w="2093" w:type="dxa"/>
                <w:vAlign w:val="bottom"/>
              </w:tcPr>
            </w:tcPrChange>
          </w:tcPr>
          <w:p w14:paraId="03E85318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057" w:type="dxa"/>
            <w:vAlign w:val="bottom"/>
            <w:tcPrChange w:id="95" w:author="Benson Ogunjimi" w:date="2012-06-05T12:03:00Z">
              <w:tcPr>
                <w:tcW w:w="3057" w:type="dxa"/>
                <w:vAlign w:val="bottom"/>
              </w:tcPr>
            </w:tcPrChange>
          </w:tcPr>
          <w:p w14:paraId="02C865A3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vAlign w:val="bottom"/>
            <w:tcPrChange w:id="96" w:author="Benson Ogunjimi" w:date="2012-06-05T12:03:00Z">
              <w:tcPr>
                <w:tcW w:w="2221" w:type="dxa"/>
                <w:vAlign w:val="bottom"/>
              </w:tcPr>
            </w:tcPrChange>
          </w:tcPr>
          <w:p w14:paraId="5CEFCE3E" w14:textId="2C47C5D2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</w:t>
            </w:r>
            <w:ins w:id="97" w:author="Benson Ogunjimi" w:date="2012-06-05T11:57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57-831)</w:t>
              </w:r>
            </w:ins>
          </w:p>
        </w:tc>
        <w:tc>
          <w:tcPr>
            <w:tcW w:w="611" w:type="dxa"/>
            <w:vAlign w:val="bottom"/>
            <w:tcPrChange w:id="98" w:author="Benson Ogunjimi" w:date="2012-06-05T12:03:00Z">
              <w:tcPr>
                <w:tcW w:w="611" w:type="dxa"/>
                <w:vAlign w:val="bottom"/>
              </w:tcPr>
            </w:tcPrChange>
          </w:tcPr>
          <w:p w14:paraId="76C80AEC" w14:textId="5F49E939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3B7D3B" w:rsidRPr="00234563" w14:paraId="5FF27EA4" w14:textId="77777777" w:rsidTr="00821CCD">
        <w:tc>
          <w:tcPr>
            <w:tcW w:w="817" w:type="dxa"/>
            <w:vAlign w:val="bottom"/>
            <w:tcPrChange w:id="99" w:author="Benson Ogunjimi" w:date="2012-06-05T12:03:00Z">
              <w:tcPr>
                <w:tcW w:w="817" w:type="dxa"/>
                <w:vAlign w:val="bottom"/>
              </w:tcPr>
            </w:tcPrChange>
          </w:tcPr>
          <w:p w14:paraId="0F4DAB2E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100" w:author="Benson Ogunjimi" w:date="2012-06-05T12:03:00Z">
              <w:tcPr>
                <w:tcW w:w="2093" w:type="dxa"/>
                <w:vAlign w:val="bottom"/>
              </w:tcPr>
            </w:tcPrChange>
          </w:tcPr>
          <w:p w14:paraId="31ACC07B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101" w:author="Benson Ogunjimi" w:date="2012-06-05T12:03:00Z">
              <w:tcPr>
                <w:tcW w:w="3057" w:type="dxa"/>
                <w:vAlign w:val="bottom"/>
              </w:tcPr>
            </w:tcPrChange>
          </w:tcPr>
          <w:p w14:paraId="4B60EE13" w14:textId="77777777" w:rsidR="003B7D3B" w:rsidRPr="00C1054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3" w:type="dxa"/>
            <w:vAlign w:val="bottom"/>
            <w:tcPrChange w:id="102" w:author="Benson Ogunjimi" w:date="2012-06-05T12:03:00Z">
              <w:tcPr>
                <w:tcW w:w="2221" w:type="dxa"/>
                <w:vAlign w:val="bottom"/>
              </w:tcPr>
            </w:tcPrChange>
          </w:tcPr>
          <w:p w14:paraId="609A1C00" w14:textId="683ADBBD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  <w:ins w:id="103" w:author="Benson Ogunjimi" w:date="2012-06-05T11:57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7-488)</w:t>
              </w:r>
            </w:ins>
          </w:p>
        </w:tc>
        <w:tc>
          <w:tcPr>
            <w:tcW w:w="611" w:type="dxa"/>
            <w:vAlign w:val="bottom"/>
            <w:tcPrChange w:id="104" w:author="Benson Ogunjimi" w:date="2012-06-05T12:03:00Z">
              <w:tcPr>
                <w:tcW w:w="611" w:type="dxa"/>
                <w:vAlign w:val="bottom"/>
              </w:tcPr>
            </w:tcPrChange>
          </w:tcPr>
          <w:p w14:paraId="133128AF" w14:textId="59A93C10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3B7D3B" w:rsidRPr="00234563" w14:paraId="43086A7D" w14:textId="77777777" w:rsidTr="00821CCD">
        <w:tc>
          <w:tcPr>
            <w:tcW w:w="817" w:type="dxa"/>
            <w:vAlign w:val="bottom"/>
            <w:tcPrChange w:id="105" w:author="Benson Ogunjimi" w:date="2012-06-05T12:03:00Z">
              <w:tcPr>
                <w:tcW w:w="817" w:type="dxa"/>
                <w:vAlign w:val="bottom"/>
              </w:tcPr>
            </w:tcPrChange>
          </w:tcPr>
          <w:p w14:paraId="74F134D6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106" w:author="Benson Ogunjimi" w:date="2012-06-05T12:03:00Z">
              <w:tcPr>
                <w:tcW w:w="2093" w:type="dxa"/>
                <w:vAlign w:val="bottom"/>
              </w:tcPr>
            </w:tcPrChange>
          </w:tcPr>
          <w:p w14:paraId="6484FF15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107" w:author="Benson Ogunjimi" w:date="2012-06-05T12:03:00Z">
              <w:tcPr>
                <w:tcW w:w="3057" w:type="dxa"/>
                <w:vAlign w:val="bottom"/>
              </w:tcPr>
            </w:tcPrChange>
          </w:tcPr>
          <w:p w14:paraId="5D3AC6E2" w14:textId="77777777" w:rsidR="003B7D3B" w:rsidRPr="00C1054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3" w:type="dxa"/>
            <w:vAlign w:val="bottom"/>
            <w:tcPrChange w:id="108" w:author="Benson Ogunjimi" w:date="2012-06-05T12:03:00Z">
              <w:tcPr>
                <w:tcW w:w="2221" w:type="dxa"/>
                <w:vAlign w:val="bottom"/>
              </w:tcPr>
            </w:tcPrChange>
          </w:tcPr>
          <w:p w14:paraId="32ECA86A" w14:textId="2681FFF6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  <w:ins w:id="109" w:author="Benson Ogunjimi" w:date="2012-06-05T11:58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17-691)</w:t>
              </w:r>
            </w:ins>
          </w:p>
        </w:tc>
        <w:tc>
          <w:tcPr>
            <w:tcW w:w="611" w:type="dxa"/>
            <w:vAlign w:val="bottom"/>
            <w:tcPrChange w:id="110" w:author="Benson Ogunjimi" w:date="2012-06-05T12:03:00Z">
              <w:tcPr>
                <w:tcW w:w="611" w:type="dxa"/>
                <w:vAlign w:val="bottom"/>
              </w:tcPr>
            </w:tcPrChange>
          </w:tcPr>
          <w:p w14:paraId="3C05BBF5" w14:textId="4F1BCCFE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B7D3B" w:rsidRPr="00234563" w14:paraId="24A51852" w14:textId="77777777" w:rsidTr="00821CCD">
        <w:tc>
          <w:tcPr>
            <w:tcW w:w="817" w:type="dxa"/>
            <w:vAlign w:val="bottom"/>
            <w:tcPrChange w:id="111" w:author="Benson Ogunjimi" w:date="2012-06-05T12:03:00Z">
              <w:tcPr>
                <w:tcW w:w="817" w:type="dxa"/>
                <w:vAlign w:val="bottom"/>
              </w:tcPr>
            </w:tcPrChange>
          </w:tcPr>
          <w:p w14:paraId="34EA1800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112" w:author="Benson Ogunjimi" w:date="2012-06-05T12:03:00Z">
              <w:tcPr>
                <w:tcW w:w="2093" w:type="dxa"/>
                <w:vAlign w:val="bottom"/>
              </w:tcPr>
            </w:tcPrChange>
          </w:tcPr>
          <w:p w14:paraId="13A782A2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57" w:type="dxa"/>
            <w:vAlign w:val="bottom"/>
            <w:tcPrChange w:id="113" w:author="Benson Ogunjimi" w:date="2012-06-05T12:03:00Z">
              <w:tcPr>
                <w:tcW w:w="3057" w:type="dxa"/>
                <w:vAlign w:val="bottom"/>
              </w:tcPr>
            </w:tcPrChange>
          </w:tcPr>
          <w:p w14:paraId="1C4B3108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vAlign w:val="bottom"/>
            <w:tcPrChange w:id="114" w:author="Benson Ogunjimi" w:date="2012-06-05T12:03:00Z">
              <w:tcPr>
                <w:tcW w:w="2221" w:type="dxa"/>
                <w:vAlign w:val="bottom"/>
              </w:tcPr>
            </w:tcPrChange>
          </w:tcPr>
          <w:p w14:paraId="0BA4D1E2" w14:textId="5FFDBF74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5</w:t>
            </w:r>
            <w:ins w:id="115" w:author="Benson Ogunjimi" w:date="2012-06-05T11:58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1228-10334)</w:t>
              </w:r>
            </w:ins>
          </w:p>
        </w:tc>
        <w:tc>
          <w:tcPr>
            <w:tcW w:w="611" w:type="dxa"/>
            <w:vAlign w:val="bottom"/>
            <w:tcPrChange w:id="116" w:author="Benson Ogunjimi" w:date="2012-06-05T12:03:00Z">
              <w:tcPr>
                <w:tcW w:w="611" w:type="dxa"/>
                <w:vAlign w:val="bottom"/>
              </w:tcPr>
            </w:tcPrChange>
          </w:tcPr>
          <w:p w14:paraId="4D1473A3" w14:textId="63FFFE15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7D3B" w:rsidRPr="00234563" w14:paraId="3556542F" w14:textId="77777777" w:rsidTr="00821CCD">
        <w:tc>
          <w:tcPr>
            <w:tcW w:w="817" w:type="dxa"/>
            <w:vAlign w:val="bottom"/>
            <w:tcPrChange w:id="117" w:author="Benson Ogunjimi" w:date="2012-06-05T12:03:00Z">
              <w:tcPr>
                <w:tcW w:w="817" w:type="dxa"/>
                <w:vAlign w:val="bottom"/>
              </w:tcPr>
            </w:tcPrChange>
          </w:tcPr>
          <w:p w14:paraId="6CA2CF0A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118" w:author="Benson Ogunjimi" w:date="2012-06-05T12:03:00Z">
              <w:tcPr>
                <w:tcW w:w="2093" w:type="dxa"/>
                <w:vAlign w:val="bottom"/>
              </w:tcPr>
            </w:tcPrChange>
          </w:tcPr>
          <w:p w14:paraId="3CED96E3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119" w:author="Benson Ogunjimi" w:date="2012-06-05T12:03:00Z">
              <w:tcPr>
                <w:tcW w:w="3057" w:type="dxa"/>
                <w:vAlign w:val="bottom"/>
              </w:tcPr>
            </w:tcPrChange>
          </w:tcPr>
          <w:p w14:paraId="01C25DCE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363" w:type="dxa"/>
            <w:vAlign w:val="bottom"/>
            <w:tcPrChange w:id="120" w:author="Benson Ogunjimi" w:date="2012-06-05T12:03:00Z">
              <w:tcPr>
                <w:tcW w:w="2221" w:type="dxa"/>
                <w:vAlign w:val="bottom"/>
              </w:tcPr>
            </w:tcPrChange>
          </w:tcPr>
          <w:p w14:paraId="18956B6D" w14:textId="5EEEE341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5</w:t>
            </w:r>
            <w:ins w:id="121" w:author="Benson Ogunjimi" w:date="2012-06-05T11:58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1200-9908)</w:t>
              </w:r>
            </w:ins>
          </w:p>
        </w:tc>
        <w:tc>
          <w:tcPr>
            <w:tcW w:w="611" w:type="dxa"/>
            <w:vAlign w:val="bottom"/>
            <w:tcPrChange w:id="122" w:author="Benson Ogunjimi" w:date="2012-06-05T12:03:00Z">
              <w:tcPr>
                <w:tcW w:w="611" w:type="dxa"/>
                <w:vAlign w:val="bottom"/>
              </w:tcPr>
            </w:tcPrChange>
          </w:tcPr>
          <w:p w14:paraId="3746E1EF" w14:textId="55F64B20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3B7D3B" w:rsidRPr="00234563" w14:paraId="67BEFFA2" w14:textId="77777777" w:rsidTr="00821CCD">
        <w:tc>
          <w:tcPr>
            <w:tcW w:w="817" w:type="dxa"/>
            <w:vAlign w:val="bottom"/>
            <w:tcPrChange w:id="123" w:author="Benson Ogunjimi" w:date="2012-06-05T12:03:00Z">
              <w:tcPr>
                <w:tcW w:w="817" w:type="dxa"/>
                <w:vAlign w:val="bottom"/>
              </w:tcPr>
            </w:tcPrChange>
          </w:tcPr>
          <w:p w14:paraId="4BE8580E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124" w:author="Benson Ogunjimi" w:date="2012-06-05T12:03:00Z">
              <w:tcPr>
                <w:tcW w:w="2093" w:type="dxa"/>
                <w:vAlign w:val="bottom"/>
              </w:tcPr>
            </w:tcPrChange>
          </w:tcPr>
          <w:p w14:paraId="2B86E7C8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125" w:author="Benson Ogunjimi" w:date="2012-06-05T12:03:00Z">
              <w:tcPr>
                <w:tcW w:w="3057" w:type="dxa"/>
                <w:vAlign w:val="bottom"/>
              </w:tcPr>
            </w:tcPrChange>
          </w:tcPr>
          <w:p w14:paraId="71769D33" w14:textId="77777777" w:rsidR="003B7D3B" w:rsidRPr="00C1054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C10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3" w:type="dxa"/>
            <w:vAlign w:val="bottom"/>
            <w:tcPrChange w:id="126" w:author="Benson Ogunjimi" w:date="2012-06-05T12:03:00Z">
              <w:tcPr>
                <w:tcW w:w="2221" w:type="dxa"/>
                <w:vAlign w:val="bottom"/>
              </w:tcPr>
            </w:tcPrChange>
          </w:tcPr>
          <w:p w14:paraId="6E799A8C" w14:textId="5E8E69EC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  <w:ins w:id="127" w:author="Benson Ogunjimi" w:date="2012-06-05T11:58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28-811)</w:t>
              </w:r>
            </w:ins>
          </w:p>
        </w:tc>
        <w:tc>
          <w:tcPr>
            <w:tcW w:w="611" w:type="dxa"/>
            <w:vAlign w:val="bottom"/>
            <w:tcPrChange w:id="128" w:author="Benson Ogunjimi" w:date="2012-06-05T12:03:00Z">
              <w:tcPr>
                <w:tcW w:w="611" w:type="dxa"/>
                <w:vAlign w:val="bottom"/>
              </w:tcPr>
            </w:tcPrChange>
          </w:tcPr>
          <w:p w14:paraId="4A2AD1CA" w14:textId="584F74B2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B7D3B" w:rsidRPr="00234563" w14:paraId="07686FDE" w14:textId="77777777" w:rsidTr="00821CCD">
        <w:tc>
          <w:tcPr>
            <w:tcW w:w="817" w:type="dxa"/>
            <w:vAlign w:val="bottom"/>
            <w:tcPrChange w:id="129" w:author="Benson Ogunjimi" w:date="2012-06-05T12:03:00Z">
              <w:tcPr>
                <w:tcW w:w="817" w:type="dxa"/>
                <w:vAlign w:val="bottom"/>
              </w:tcPr>
            </w:tcPrChange>
          </w:tcPr>
          <w:p w14:paraId="2561CE1C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130" w:author="Benson Ogunjimi" w:date="2012-06-05T12:03:00Z">
              <w:tcPr>
                <w:tcW w:w="2093" w:type="dxa"/>
                <w:vAlign w:val="bottom"/>
              </w:tcPr>
            </w:tcPrChange>
          </w:tcPr>
          <w:p w14:paraId="342CBCFF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57" w:type="dxa"/>
            <w:vAlign w:val="bottom"/>
            <w:tcPrChange w:id="131" w:author="Benson Ogunjimi" w:date="2012-06-05T12:03:00Z">
              <w:tcPr>
                <w:tcW w:w="3057" w:type="dxa"/>
                <w:vAlign w:val="bottom"/>
              </w:tcPr>
            </w:tcPrChange>
          </w:tcPr>
          <w:p w14:paraId="335B5EA6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vAlign w:val="bottom"/>
            <w:tcPrChange w:id="132" w:author="Benson Ogunjimi" w:date="2012-06-05T12:03:00Z">
              <w:tcPr>
                <w:tcW w:w="2221" w:type="dxa"/>
                <w:vAlign w:val="bottom"/>
              </w:tcPr>
            </w:tcPrChange>
          </w:tcPr>
          <w:p w14:paraId="534AE23E" w14:textId="2914116B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27</w:t>
            </w:r>
            <w:ins w:id="133" w:author="Benson Ogunjimi" w:date="2012-06-05T11:59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943-14805)</w:t>
              </w:r>
            </w:ins>
          </w:p>
        </w:tc>
        <w:tc>
          <w:tcPr>
            <w:tcW w:w="611" w:type="dxa"/>
            <w:vAlign w:val="bottom"/>
            <w:tcPrChange w:id="134" w:author="Benson Ogunjimi" w:date="2012-06-05T12:03:00Z">
              <w:tcPr>
                <w:tcW w:w="611" w:type="dxa"/>
                <w:vAlign w:val="bottom"/>
              </w:tcPr>
            </w:tcPrChange>
          </w:tcPr>
          <w:p w14:paraId="7AD6397D" w14:textId="606EB3A8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B7D3B" w:rsidRPr="00234563" w14:paraId="57AD58F0" w14:textId="77777777" w:rsidTr="00821CCD">
        <w:tc>
          <w:tcPr>
            <w:tcW w:w="817" w:type="dxa"/>
            <w:vAlign w:val="bottom"/>
            <w:tcPrChange w:id="135" w:author="Benson Ogunjimi" w:date="2012-06-05T12:03:00Z">
              <w:tcPr>
                <w:tcW w:w="817" w:type="dxa"/>
                <w:vAlign w:val="bottom"/>
              </w:tcPr>
            </w:tcPrChange>
          </w:tcPr>
          <w:p w14:paraId="4C984A13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136" w:author="Benson Ogunjimi" w:date="2012-06-05T12:03:00Z">
              <w:tcPr>
                <w:tcW w:w="2093" w:type="dxa"/>
                <w:vAlign w:val="bottom"/>
              </w:tcPr>
            </w:tcPrChange>
          </w:tcPr>
          <w:p w14:paraId="095E9E1C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137" w:author="Benson Ogunjimi" w:date="2012-06-05T12:03:00Z">
              <w:tcPr>
                <w:tcW w:w="3057" w:type="dxa"/>
                <w:vAlign w:val="bottom"/>
              </w:tcPr>
            </w:tcPrChange>
          </w:tcPr>
          <w:p w14:paraId="0DE45E88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363" w:type="dxa"/>
            <w:vAlign w:val="bottom"/>
            <w:tcPrChange w:id="138" w:author="Benson Ogunjimi" w:date="2012-06-05T12:03:00Z">
              <w:tcPr>
                <w:tcW w:w="2221" w:type="dxa"/>
                <w:vAlign w:val="bottom"/>
              </w:tcPr>
            </w:tcPrChange>
          </w:tcPr>
          <w:p w14:paraId="0D0B5064" w14:textId="26C32C58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6</w:t>
            </w:r>
            <w:ins w:id="139" w:author="Benson Ogunjimi" w:date="2012-06-05T11:59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828-10240)</w:t>
              </w:r>
            </w:ins>
          </w:p>
        </w:tc>
        <w:tc>
          <w:tcPr>
            <w:tcW w:w="611" w:type="dxa"/>
            <w:vAlign w:val="bottom"/>
            <w:tcPrChange w:id="140" w:author="Benson Ogunjimi" w:date="2012-06-05T12:03:00Z">
              <w:tcPr>
                <w:tcW w:w="611" w:type="dxa"/>
                <w:vAlign w:val="bottom"/>
              </w:tcPr>
            </w:tcPrChange>
          </w:tcPr>
          <w:p w14:paraId="0617BCA9" w14:textId="1C4166AF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B7D3B" w:rsidRPr="00234563" w14:paraId="42811C89" w14:textId="77777777" w:rsidTr="00821CCD">
        <w:tc>
          <w:tcPr>
            <w:tcW w:w="817" w:type="dxa"/>
            <w:vAlign w:val="bottom"/>
            <w:tcPrChange w:id="141" w:author="Benson Ogunjimi" w:date="2012-06-05T12:03:00Z">
              <w:tcPr>
                <w:tcW w:w="817" w:type="dxa"/>
                <w:vAlign w:val="bottom"/>
              </w:tcPr>
            </w:tcPrChange>
          </w:tcPr>
          <w:p w14:paraId="3039DC36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142" w:author="Benson Ogunjimi" w:date="2012-06-05T12:03:00Z">
              <w:tcPr>
                <w:tcW w:w="2093" w:type="dxa"/>
                <w:vAlign w:val="bottom"/>
              </w:tcPr>
            </w:tcPrChange>
          </w:tcPr>
          <w:p w14:paraId="36C1C21C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143" w:author="Benson Ogunjimi" w:date="2012-06-05T12:03:00Z">
              <w:tcPr>
                <w:tcW w:w="3057" w:type="dxa"/>
                <w:vAlign w:val="bottom"/>
              </w:tcPr>
            </w:tcPrChange>
          </w:tcPr>
          <w:p w14:paraId="42407261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63" w:type="dxa"/>
            <w:vAlign w:val="bottom"/>
            <w:tcPrChange w:id="144" w:author="Benson Ogunjimi" w:date="2012-06-05T12:03:00Z">
              <w:tcPr>
                <w:tcW w:w="2221" w:type="dxa"/>
                <w:vAlign w:val="bottom"/>
              </w:tcPr>
            </w:tcPrChange>
          </w:tcPr>
          <w:p w14:paraId="3D70D4A5" w14:textId="349C3AAC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0</w:t>
            </w:r>
            <w:ins w:id="145" w:author="Benson Ogunjimi" w:date="2012-06-05T11:59:00Z">
              <w:r w:rsidR="009E6B51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115-6452)</w:t>
              </w:r>
            </w:ins>
          </w:p>
        </w:tc>
        <w:tc>
          <w:tcPr>
            <w:tcW w:w="611" w:type="dxa"/>
            <w:vAlign w:val="bottom"/>
            <w:tcPrChange w:id="146" w:author="Benson Ogunjimi" w:date="2012-06-05T12:03:00Z">
              <w:tcPr>
                <w:tcW w:w="611" w:type="dxa"/>
                <w:vAlign w:val="bottom"/>
              </w:tcPr>
            </w:tcPrChange>
          </w:tcPr>
          <w:p w14:paraId="2C9A9CE1" w14:textId="5410107A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3B7D3B" w:rsidRPr="00234563" w14:paraId="139F4796" w14:textId="77777777" w:rsidTr="00821CCD">
        <w:tc>
          <w:tcPr>
            <w:tcW w:w="817" w:type="dxa"/>
            <w:vAlign w:val="bottom"/>
            <w:tcPrChange w:id="147" w:author="Benson Ogunjimi" w:date="2012-06-05T12:03:00Z">
              <w:tcPr>
                <w:tcW w:w="817" w:type="dxa"/>
                <w:vAlign w:val="bottom"/>
              </w:tcPr>
            </w:tcPrChange>
          </w:tcPr>
          <w:p w14:paraId="6E308178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148" w:author="Benson Ogunjimi" w:date="2012-06-05T12:03:00Z">
              <w:tcPr>
                <w:tcW w:w="2093" w:type="dxa"/>
                <w:vAlign w:val="bottom"/>
              </w:tcPr>
            </w:tcPrChange>
          </w:tcPr>
          <w:p w14:paraId="55E3C04B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057" w:type="dxa"/>
            <w:vAlign w:val="bottom"/>
            <w:tcPrChange w:id="149" w:author="Benson Ogunjimi" w:date="2012-06-05T12:03:00Z">
              <w:tcPr>
                <w:tcW w:w="3057" w:type="dxa"/>
                <w:vAlign w:val="bottom"/>
              </w:tcPr>
            </w:tcPrChange>
          </w:tcPr>
          <w:p w14:paraId="1D54E613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vAlign w:val="bottom"/>
            <w:tcPrChange w:id="150" w:author="Benson Ogunjimi" w:date="2012-06-05T12:03:00Z">
              <w:tcPr>
                <w:tcW w:w="2221" w:type="dxa"/>
                <w:vAlign w:val="bottom"/>
              </w:tcPr>
            </w:tcPrChange>
          </w:tcPr>
          <w:p w14:paraId="5D0B1ECC" w14:textId="2293692E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88</w:t>
            </w:r>
            <w:ins w:id="151" w:author="Benson Ogunjimi" w:date="2012-06-05T11:59:00Z">
              <w:r w:rsidR="00821CCD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1215</w:t>
              </w:r>
            </w:ins>
            <w:ins w:id="152" w:author="Benson Ogunjimi" w:date="2012-06-05T12:00:00Z">
              <w:r w:rsidR="00821CCD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-17910)</w:t>
              </w:r>
            </w:ins>
          </w:p>
        </w:tc>
        <w:tc>
          <w:tcPr>
            <w:tcW w:w="611" w:type="dxa"/>
            <w:vAlign w:val="bottom"/>
            <w:tcPrChange w:id="153" w:author="Benson Ogunjimi" w:date="2012-06-05T12:03:00Z">
              <w:tcPr>
                <w:tcW w:w="611" w:type="dxa"/>
                <w:vAlign w:val="bottom"/>
              </w:tcPr>
            </w:tcPrChange>
          </w:tcPr>
          <w:p w14:paraId="0EA96549" w14:textId="60C3E199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3B7D3B" w:rsidRPr="00234563" w14:paraId="586A2980" w14:textId="77777777" w:rsidTr="00821CCD">
        <w:tc>
          <w:tcPr>
            <w:tcW w:w="817" w:type="dxa"/>
            <w:vAlign w:val="bottom"/>
            <w:tcPrChange w:id="154" w:author="Benson Ogunjimi" w:date="2012-06-05T12:03:00Z">
              <w:tcPr>
                <w:tcW w:w="817" w:type="dxa"/>
                <w:vAlign w:val="bottom"/>
              </w:tcPr>
            </w:tcPrChange>
          </w:tcPr>
          <w:p w14:paraId="608A0375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155" w:author="Benson Ogunjimi" w:date="2012-06-05T12:03:00Z">
              <w:tcPr>
                <w:tcW w:w="2093" w:type="dxa"/>
                <w:vAlign w:val="bottom"/>
              </w:tcPr>
            </w:tcPrChange>
          </w:tcPr>
          <w:p w14:paraId="29B381A9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156" w:author="Benson Ogunjimi" w:date="2012-06-05T12:03:00Z">
              <w:tcPr>
                <w:tcW w:w="3057" w:type="dxa"/>
                <w:vAlign w:val="bottom"/>
              </w:tcPr>
            </w:tcPrChange>
          </w:tcPr>
          <w:p w14:paraId="66820849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363" w:type="dxa"/>
            <w:vAlign w:val="bottom"/>
            <w:tcPrChange w:id="157" w:author="Benson Ogunjimi" w:date="2012-06-05T12:03:00Z">
              <w:tcPr>
                <w:tcW w:w="2221" w:type="dxa"/>
                <w:vAlign w:val="bottom"/>
              </w:tcPr>
            </w:tcPrChange>
          </w:tcPr>
          <w:p w14:paraId="2584B4D5" w14:textId="207248B9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8</w:t>
            </w:r>
            <w:ins w:id="158" w:author="Benson Ogunjimi" w:date="2012-06-05T12:00:00Z">
              <w:r w:rsidR="00821CCD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203-12151)</w:t>
              </w:r>
            </w:ins>
          </w:p>
        </w:tc>
        <w:tc>
          <w:tcPr>
            <w:tcW w:w="611" w:type="dxa"/>
            <w:vAlign w:val="bottom"/>
            <w:tcPrChange w:id="159" w:author="Benson Ogunjimi" w:date="2012-06-05T12:03:00Z">
              <w:tcPr>
                <w:tcW w:w="611" w:type="dxa"/>
                <w:vAlign w:val="bottom"/>
              </w:tcPr>
            </w:tcPrChange>
          </w:tcPr>
          <w:p w14:paraId="6F1A20D3" w14:textId="416E7CC7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B7D3B" w:rsidRPr="00234563" w14:paraId="5E5755D4" w14:textId="77777777" w:rsidTr="00821CCD">
        <w:tc>
          <w:tcPr>
            <w:tcW w:w="817" w:type="dxa"/>
            <w:vAlign w:val="bottom"/>
            <w:tcPrChange w:id="160" w:author="Benson Ogunjimi" w:date="2012-06-05T12:03:00Z">
              <w:tcPr>
                <w:tcW w:w="817" w:type="dxa"/>
                <w:vAlign w:val="bottom"/>
              </w:tcPr>
            </w:tcPrChange>
          </w:tcPr>
          <w:p w14:paraId="7BC6EE3C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161" w:author="Benson Ogunjimi" w:date="2012-06-05T12:03:00Z">
              <w:tcPr>
                <w:tcW w:w="2093" w:type="dxa"/>
                <w:vAlign w:val="bottom"/>
              </w:tcPr>
            </w:tcPrChange>
          </w:tcPr>
          <w:p w14:paraId="19AE72BA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162" w:author="Benson Ogunjimi" w:date="2012-06-05T12:03:00Z">
              <w:tcPr>
                <w:tcW w:w="3057" w:type="dxa"/>
                <w:vAlign w:val="bottom"/>
              </w:tcPr>
            </w:tcPrChange>
          </w:tcPr>
          <w:p w14:paraId="54741805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7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2L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RA</w:t>
            </w:r>
            <w:r w:rsidRPr="00CE68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63" w:type="dxa"/>
            <w:vAlign w:val="bottom"/>
            <w:tcPrChange w:id="163" w:author="Benson Ogunjimi" w:date="2012-06-05T12:03:00Z">
              <w:tcPr>
                <w:tcW w:w="2221" w:type="dxa"/>
                <w:vAlign w:val="bottom"/>
              </w:tcPr>
            </w:tcPrChange>
          </w:tcPr>
          <w:p w14:paraId="04CA587A" w14:textId="7FFB2602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0</w:t>
            </w:r>
            <w:ins w:id="164" w:author="Benson Ogunjimi" w:date="2012-06-05T12:00:00Z">
              <w:r w:rsidR="00821CCD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103-6878)</w:t>
              </w:r>
            </w:ins>
          </w:p>
        </w:tc>
        <w:tc>
          <w:tcPr>
            <w:tcW w:w="611" w:type="dxa"/>
            <w:vAlign w:val="bottom"/>
            <w:tcPrChange w:id="165" w:author="Benson Ogunjimi" w:date="2012-06-05T12:03:00Z">
              <w:tcPr>
                <w:tcW w:w="611" w:type="dxa"/>
                <w:vAlign w:val="bottom"/>
              </w:tcPr>
            </w:tcPrChange>
          </w:tcPr>
          <w:p w14:paraId="61B0FFEF" w14:textId="468229B6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B7D3B" w:rsidRPr="00234563" w14:paraId="0A9B8EB0" w14:textId="77777777" w:rsidTr="00821CCD">
        <w:tc>
          <w:tcPr>
            <w:tcW w:w="817" w:type="dxa"/>
            <w:vAlign w:val="bottom"/>
            <w:tcPrChange w:id="166" w:author="Benson Ogunjimi" w:date="2012-06-05T12:03:00Z">
              <w:tcPr>
                <w:tcW w:w="817" w:type="dxa"/>
                <w:vAlign w:val="bottom"/>
              </w:tcPr>
            </w:tcPrChange>
          </w:tcPr>
          <w:p w14:paraId="57849655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4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5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093" w:type="dxa"/>
            <w:vAlign w:val="bottom"/>
            <w:tcPrChange w:id="167" w:author="Benson Ogunjimi" w:date="2012-06-05T12:03:00Z">
              <w:tcPr>
                <w:tcW w:w="2093" w:type="dxa"/>
                <w:vAlign w:val="bottom"/>
              </w:tcPr>
            </w:tcPrChange>
          </w:tcPr>
          <w:p w14:paraId="14881F70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168" w:author="Benson Ogunjimi" w:date="2012-06-05T12:03:00Z">
              <w:tcPr>
                <w:tcW w:w="3057" w:type="dxa"/>
                <w:vAlign w:val="bottom"/>
              </w:tcPr>
            </w:tcPrChange>
          </w:tcPr>
          <w:p w14:paraId="452AB606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vAlign w:val="bottom"/>
            <w:tcPrChange w:id="169" w:author="Benson Ogunjimi" w:date="2012-06-05T12:03:00Z">
              <w:tcPr>
                <w:tcW w:w="2221" w:type="dxa"/>
                <w:vAlign w:val="bottom"/>
              </w:tcPr>
            </w:tcPrChange>
          </w:tcPr>
          <w:p w14:paraId="1295CFB6" w14:textId="0CFB4387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216</w:t>
            </w:r>
            <w:ins w:id="170" w:author="Benson Ogunjimi" w:date="2012-06-05T12:01:00Z">
              <w:r w:rsidR="00821CCD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79079-170936)</w:t>
              </w:r>
            </w:ins>
          </w:p>
        </w:tc>
        <w:tc>
          <w:tcPr>
            <w:tcW w:w="611" w:type="dxa"/>
            <w:vAlign w:val="bottom"/>
            <w:tcPrChange w:id="171" w:author="Benson Ogunjimi" w:date="2012-06-05T12:03:00Z">
              <w:tcPr>
                <w:tcW w:w="611" w:type="dxa"/>
                <w:vAlign w:val="bottom"/>
              </w:tcPr>
            </w:tcPrChange>
          </w:tcPr>
          <w:p w14:paraId="184E3031" w14:textId="77A54A62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B" w:rsidRPr="00234563" w14:paraId="2F0D2A2F" w14:textId="77777777" w:rsidTr="00821CCD">
        <w:tc>
          <w:tcPr>
            <w:tcW w:w="817" w:type="dxa"/>
            <w:vAlign w:val="bottom"/>
            <w:tcPrChange w:id="172" w:author="Benson Ogunjimi" w:date="2012-06-05T12:03:00Z">
              <w:tcPr>
                <w:tcW w:w="817" w:type="dxa"/>
                <w:vAlign w:val="bottom"/>
              </w:tcPr>
            </w:tcPrChange>
          </w:tcPr>
          <w:p w14:paraId="0CBDA2F9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173" w:author="Benson Ogunjimi" w:date="2012-06-05T12:03:00Z">
              <w:tcPr>
                <w:tcW w:w="2093" w:type="dxa"/>
                <w:vAlign w:val="bottom"/>
              </w:tcPr>
            </w:tcPrChange>
          </w:tcPr>
          <w:p w14:paraId="6221E44D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56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57" w:type="dxa"/>
            <w:vAlign w:val="bottom"/>
            <w:tcPrChange w:id="174" w:author="Benson Ogunjimi" w:date="2012-06-05T12:03:00Z">
              <w:tcPr>
                <w:tcW w:w="3057" w:type="dxa"/>
                <w:vAlign w:val="bottom"/>
              </w:tcPr>
            </w:tcPrChange>
          </w:tcPr>
          <w:p w14:paraId="49404081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vAlign w:val="bottom"/>
            <w:tcPrChange w:id="175" w:author="Benson Ogunjimi" w:date="2012-06-05T12:03:00Z">
              <w:tcPr>
                <w:tcW w:w="2221" w:type="dxa"/>
                <w:vAlign w:val="bottom"/>
              </w:tcPr>
            </w:tcPrChange>
          </w:tcPr>
          <w:p w14:paraId="40F7693C" w14:textId="36F42CD4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57</w:t>
            </w:r>
            <w:ins w:id="176" w:author="Benson Ogunjimi" w:date="2012-06-05T12:01:00Z">
              <w:r w:rsidR="00821CCD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6084-38263)</w:t>
              </w:r>
            </w:ins>
          </w:p>
        </w:tc>
        <w:tc>
          <w:tcPr>
            <w:tcW w:w="611" w:type="dxa"/>
            <w:vAlign w:val="bottom"/>
            <w:tcPrChange w:id="177" w:author="Benson Ogunjimi" w:date="2012-06-05T12:03:00Z">
              <w:tcPr>
                <w:tcW w:w="611" w:type="dxa"/>
                <w:vAlign w:val="bottom"/>
              </w:tcPr>
            </w:tcPrChange>
          </w:tcPr>
          <w:p w14:paraId="6E8CEA80" w14:textId="3B0586F8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B7D3B" w:rsidRPr="00234563" w14:paraId="6525BC62" w14:textId="77777777" w:rsidTr="00821CCD">
        <w:tc>
          <w:tcPr>
            <w:tcW w:w="817" w:type="dxa"/>
            <w:vAlign w:val="bottom"/>
            <w:tcPrChange w:id="178" w:author="Benson Ogunjimi" w:date="2012-06-05T12:03:00Z">
              <w:tcPr>
                <w:tcW w:w="817" w:type="dxa"/>
                <w:vAlign w:val="bottom"/>
              </w:tcPr>
            </w:tcPrChange>
          </w:tcPr>
          <w:p w14:paraId="27182651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179" w:author="Benson Ogunjimi" w:date="2012-06-05T12:03:00Z">
              <w:tcPr>
                <w:tcW w:w="2093" w:type="dxa"/>
                <w:vAlign w:val="bottom"/>
              </w:tcPr>
            </w:tcPrChange>
          </w:tcPr>
          <w:p w14:paraId="6482B1B6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9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57" w:type="dxa"/>
            <w:vAlign w:val="bottom"/>
            <w:tcPrChange w:id="180" w:author="Benson Ogunjimi" w:date="2012-06-05T12:03:00Z">
              <w:tcPr>
                <w:tcW w:w="3057" w:type="dxa"/>
                <w:vAlign w:val="bottom"/>
              </w:tcPr>
            </w:tcPrChange>
          </w:tcPr>
          <w:p w14:paraId="04E88D7B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vAlign w:val="bottom"/>
            <w:tcPrChange w:id="181" w:author="Benson Ogunjimi" w:date="2012-06-05T12:03:00Z">
              <w:tcPr>
                <w:tcW w:w="2221" w:type="dxa"/>
                <w:vAlign w:val="bottom"/>
              </w:tcPr>
            </w:tcPrChange>
          </w:tcPr>
          <w:p w14:paraId="68884C8C" w14:textId="577B8A7A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13</w:t>
            </w:r>
            <w:ins w:id="182" w:author="Benson Ogunjimi" w:date="2012-06-05T12:01:00Z">
              <w:r w:rsidR="00821CCD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2960-</w:t>
              </w:r>
            </w:ins>
            <w:ins w:id="183" w:author="Benson Ogunjimi" w:date="2012-06-05T12:02:00Z">
              <w:r w:rsidR="00821CCD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>23074)</w:t>
              </w:r>
            </w:ins>
          </w:p>
        </w:tc>
        <w:tc>
          <w:tcPr>
            <w:tcW w:w="611" w:type="dxa"/>
            <w:vAlign w:val="bottom"/>
            <w:tcPrChange w:id="184" w:author="Benson Ogunjimi" w:date="2012-06-05T12:03:00Z">
              <w:tcPr>
                <w:tcW w:w="611" w:type="dxa"/>
                <w:vAlign w:val="bottom"/>
              </w:tcPr>
            </w:tcPrChange>
          </w:tcPr>
          <w:p w14:paraId="4FED7EC9" w14:textId="4B742DA1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3B7D3B" w:rsidRPr="00234563" w14:paraId="523A6673" w14:textId="77777777" w:rsidTr="00821CCD">
        <w:tc>
          <w:tcPr>
            <w:tcW w:w="817" w:type="dxa"/>
            <w:vAlign w:val="bottom"/>
            <w:tcPrChange w:id="185" w:author="Benson Ogunjimi" w:date="2012-06-05T12:03:00Z">
              <w:tcPr>
                <w:tcW w:w="817" w:type="dxa"/>
                <w:vAlign w:val="bottom"/>
              </w:tcPr>
            </w:tcPrChange>
          </w:tcPr>
          <w:p w14:paraId="73B8F3DC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34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093" w:type="dxa"/>
            <w:vAlign w:val="bottom"/>
            <w:tcPrChange w:id="186" w:author="Benson Ogunjimi" w:date="2012-06-05T12:03:00Z">
              <w:tcPr>
                <w:tcW w:w="2093" w:type="dxa"/>
                <w:vAlign w:val="bottom"/>
              </w:tcPr>
            </w:tcPrChange>
          </w:tcPr>
          <w:p w14:paraId="19702D38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7" w:type="dxa"/>
            <w:vAlign w:val="bottom"/>
            <w:tcPrChange w:id="187" w:author="Benson Ogunjimi" w:date="2012-06-05T12:03:00Z">
              <w:tcPr>
                <w:tcW w:w="3057" w:type="dxa"/>
                <w:vAlign w:val="bottom"/>
              </w:tcPr>
            </w:tcPrChange>
          </w:tcPr>
          <w:p w14:paraId="7F837F34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vAlign w:val="bottom"/>
            <w:tcPrChange w:id="188" w:author="Benson Ogunjimi" w:date="2012-06-05T12:03:00Z">
              <w:tcPr>
                <w:tcW w:w="2221" w:type="dxa"/>
                <w:vAlign w:val="bottom"/>
              </w:tcPr>
            </w:tcPrChange>
          </w:tcPr>
          <w:p w14:paraId="72B3E121" w14:textId="243F84BB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31</w:t>
            </w:r>
            <w:ins w:id="189" w:author="Benson Ogunjimi" w:date="2012-06-05T12:02:00Z">
              <w:r w:rsidR="00821CCD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36832-77027)</w:t>
              </w:r>
            </w:ins>
          </w:p>
        </w:tc>
        <w:tc>
          <w:tcPr>
            <w:tcW w:w="611" w:type="dxa"/>
            <w:vAlign w:val="bottom"/>
            <w:tcPrChange w:id="190" w:author="Benson Ogunjimi" w:date="2012-06-05T12:03:00Z">
              <w:tcPr>
                <w:tcW w:w="611" w:type="dxa"/>
                <w:vAlign w:val="bottom"/>
              </w:tcPr>
            </w:tcPrChange>
          </w:tcPr>
          <w:p w14:paraId="79D096E9" w14:textId="0B2E6E07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D3B" w:rsidRPr="00234563" w14:paraId="7342D366" w14:textId="77777777" w:rsidTr="00821CCD">
        <w:tc>
          <w:tcPr>
            <w:tcW w:w="817" w:type="dxa"/>
            <w:vAlign w:val="bottom"/>
            <w:tcPrChange w:id="191" w:author="Benson Ogunjimi" w:date="2012-06-05T12:03:00Z">
              <w:tcPr>
                <w:tcW w:w="817" w:type="dxa"/>
                <w:vAlign w:val="bottom"/>
              </w:tcPr>
            </w:tcPrChange>
          </w:tcPr>
          <w:p w14:paraId="257922B8" w14:textId="77777777" w:rsidR="003B7D3B" w:rsidRPr="00234563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3" w:type="dxa"/>
            <w:vAlign w:val="bottom"/>
            <w:tcPrChange w:id="192" w:author="Benson Ogunjimi" w:date="2012-06-05T12:03:00Z">
              <w:tcPr>
                <w:tcW w:w="2093" w:type="dxa"/>
                <w:vAlign w:val="bottom"/>
              </w:tcPr>
            </w:tcPrChange>
          </w:tcPr>
          <w:p w14:paraId="3335B7A0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25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p3</w:t>
            </w:r>
            <w:r w:rsidRPr="00EC39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57" w:type="dxa"/>
            <w:vAlign w:val="bottom"/>
            <w:tcPrChange w:id="193" w:author="Benson Ogunjimi" w:date="2012-06-05T12:03:00Z">
              <w:tcPr>
                <w:tcW w:w="3057" w:type="dxa"/>
                <w:vAlign w:val="bottom"/>
              </w:tcPr>
            </w:tcPrChange>
          </w:tcPr>
          <w:p w14:paraId="2ED2333E" w14:textId="77777777" w:rsidR="003B7D3B" w:rsidRPr="00521010" w:rsidRDefault="003B7D3B" w:rsidP="002F4BB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vAlign w:val="bottom"/>
            <w:tcPrChange w:id="194" w:author="Benson Ogunjimi" w:date="2012-06-05T12:03:00Z">
              <w:tcPr>
                <w:tcW w:w="2221" w:type="dxa"/>
                <w:vAlign w:val="bottom"/>
              </w:tcPr>
            </w:tcPrChange>
          </w:tcPr>
          <w:p w14:paraId="51049B41" w14:textId="213B5686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2</w:t>
            </w:r>
            <w:ins w:id="195" w:author="Benson Ogunjimi" w:date="2012-06-05T12:02:00Z">
              <w:r w:rsidR="00821CCD">
                <w:rPr>
                  <w:rFonts w:ascii="Arial" w:eastAsia="Times New Roman" w:hAnsi="Arial" w:cs="Arial"/>
                  <w:color w:val="000000"/>
                  <w:sz w:val="20"/>
                  <w:szCs w:val="20"/>
                </w:rPr>
                <w:t xml:space="preserve"> (465-3563)</w:t>
              </w:r>
            </w:ins>
          </w:p>
        </w:tc>
        <w:tc>
          <w:tcPr>
            <w:tcW w:w="611" w:type="dxa"/>
            <w:vAlign w:val="bottom"/>
            <w:tcPrChange w:id="196" w:author="Benson Ogunjimi" w:date="2012-06-05T12:03:00Z">
              <w:tcPr>
                <w:tcW w:w="611" w:type="dxa"/>
                <w:vAlign w:val="bottom"/>
              </w:tcPr>
            </w:tcPrChange>
          </w:tcPr>
          <w:p w14:paraId="38C4DC43" w14:textId="1A564E11" w:rsidR="003B7D3B" w:rsidRPr="00521010" w:rsidRDefault="003B7D3B" w:rsidP="002F4B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5210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65B4E0D2" w14:textId="77777777" w:rsidR="00671B42" w:rsidRPr="00234563" w:rsidRDefault="00671B42" w:rsidP="002F4BBA">
      <w:pPr>
        <w:spacing w:line="480" w:lineRule="auto"/>
        <w:jc w:val="both"/>
        <w:rPr>
          <w:rFonts w:ascii="Arial" w:hAnsi="Arial" w:cs="Arial"/>
        </w:rPr>
      </w:pPr>
    </w:p>
    <w:p w14:paraId="4AA7F007" w14:textId="27B01662" w:rsidR="00564346" w:rsidRDefault="00564346" w:rsidP="002F4BB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Legend</w:t>
      </w:r>
    </w:p>
    <w:p w14:paraId="6721C05D" w14:textId="166D8468" w:rsidR="002F4BBA" w:rsidRPr="00234563" w:rsidRDefault="002F4BBA" w:rsidP="002F4BBA">
      <w:pPr>
        <w:spacing w:line="480" w:lineRule="auto"/>
        <w:jc w:val="both"/>
        <w:rPr>
          <w:rFonts w:ascii="Arial" w:hAnsi="Arial" w:cs="Arial"/>
        </w:rPr>
      </w:pPr>
      <w:r w:rsidRPr="00234563">
        <w:rPr>
          <w:rFonts w:ascii="Arial" w:hAnsi="Arial" w:cs="Arial"/>
        </w:rPr>
        <w:t xml:space="preserve">The flow cytometric counts </w:t>
      </w:r>
      <w:ins w:id="197" w:author="Benson Ogunjimi" w:date="2012-06-05T11:20:00Z">
        <w:r w:rsidR="00B23001">
          <w:rPr>
            <w:rFonts w:ascii="Arial" w:hAnsi="Arial" w:cs="Arial"/>
          </w:rPr>
          <w:t xml:space="preserve">(originating from 200000 PBMC) </w:t>
        </w:r>
      </w:ins>
      <w:r w:rsidRPr="00234563">
        <w:rPr>
          <w:rFonts w:ascii="Arial" w:hAnsi="Arial" w:cs="Arial"/>
        </w:rPr>
        <w:t xml:space="preserve">are averaged over all individuals and sampling sites per lymphocyte subpopulation. </w:t>
      </w:r>
      <w:ins w:id="198" w:author="Benson Ogunjimi" w:date="2012-06-05T12:03:00Z">
        <w:r w:rsidR="00821CCD">
          <w:rPr>
            <w:rFonts w:ascii="Arial" w:hAnsi="Arial" w:cs="Arial"/>
          </w:rPr>
          <w:t xml:space="preserve">The </w:t>
        </w:r>
      </w:ins>
      <w:ins w:id="199" w:author="Benson Ogunjimi" w:date="2012-06-05T12:04:00Z">
        <w:r w:rsidR="00821CCD">
          <w:rPr>
            <w:rFonts w:ascii="Arial" w:hAnsi="Arial" w:cs="Arial"/>
          </w:rPr>
          <w:t>minimum and maximum range is shown as well.</w:t>
        </w:r>
      </w:ins>
      <w:ins w:id="200" w:author="Benson Ogunjimi" w:date="2012-06-05T12:03:00Z">
        <w:r w:rsidR="00821CCD">
          <w:rPr>
            <w:rFonts w:ascii="Arial" w:hAnsi="Arial" w:cs="Arial"/>
          </w:rPr>
          <w:t xml:space="preserve"> </w:t>
        </w:r>
      </w:ins>
      <w:r w:rsidRPr="00234563">
        <w:rPr>
          <w:rFonts w:ascii="Arial" w:hAnsi="Arial" w:cs="Arial"/>
        </w:rPr>
        <w:t xml:space="preserve">The percentage of a cell type is shown with the parent group as denominator. Cell types </w:t>
      </w:r>
      <w:r>
        <w:rPr>
          <w:rFonts w:ascii="Arial" w:hAnsi="Arial" w:cs="Arial"/>
        </w:rPr>
        <w:t>annotated with ‘*’</w:t>
      </w:r>
      <w:r w:rsidRPr="00234563">
        <w:rPr>
          <w:rFonts w:ascii="Arial" w:hAnsi="Arial" w:cs="Arial"/>
        </w:rPr>
        <w:t xml:space="preserve"> were omitted from further analyses due to low cell counts (See </w:t>
      </w:r>
      <w:r>
        <w:rPr>
          <w:rFonts w:ascii="Arial" w:hAnsi="Arial" w:cs="Arial"/>
        </w:rPr>
        <w:t>Materials &amp;</w:t>
      </w:r>
      <w:r w:rsidRPr="00234563">
        <w:rPr>
          <w:rFonts w:ascii="Arial" w:hAnsi="Arial" w:cs="Arial"/>
        </w:rPr>
        <w:t xml:space="preserve"> Methods).  </w:t>
      </w:r>
    </w:p>
    <w:p w14:paraId="14DD9517" w14:textId="77777777" w:rsidR="001E272C" w:rsidRDefault="001E272C" w:rsidP="002F4BBA">
      <w:pPr>
        <w:spacing w:line="480" w:lineRule="auto"/>
      </w:pPr>
    </w:p>
    <w:sectPr w:rsidR="001E272C" w:rsidSect="00821CCD">
      <w:footerReference w:type="even" r:id="rId7"/>
      <w:footerReference w:type="default" r:id="rId8"/>
      <w:pgSz w:w="16840" w:h="11900" w:orient="landscape"/>
      <w:pgMar w:top="1800" w:right="1440" w:bottom="1800" w:left="1440" w:header="708" w:footer="708" w:gutter="0"/>
      <w:cols w:space="708"/>
      <w:docGrid w:linePitch="360"/>
      <w:sectPrChange w:id="208" w:author="Benson Ogunjimi" w:date="2012-06-05T12:03:00Z">
        <w:sectPr w:rsidR="001E272C" w:rsidSect="00821CCD">
          <w:pgSz w:w="11900" w:h="16840" w:orient="portrait"/>
          <w:pgMar w:top="1440" w:right="1800" w:bottom="1440" w:left="1800" w:header="708" w:footer="708" w:gutter="0"/>
        </w:sectPr>
      </w:sectPrChange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A2CAC" w14:textId="77777777" w:rsidR="00672A58" w:rsidRDefault="00672A58" w:rsidP="00672A58">
      <w:r>
        <w:separator/>
      </w:r>
    </w:p>
  </w:endnote>
  <w:endnote w:type="continuationSeparator" w:id="0">
    <w:p w14:paraId="58D2B2FD" w14:textId="77777777" w:rsidR="00672A58" w:rsidRDefault="00672A58" w:rsidP="00672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DAD4CF" w14:textId="77777777" w:rsidR="00672A58" w:rsidRDefault="00672A58" w:rsidP="00D817E8">
    <w:pPr>
      <w:pStyle w:val="Footer"/>
      <w:framePr w:wrap="around" w:vAnchor="text" w:hAnchor="margin" w:xAlign="right" w:y="1"/>
      <w:rPr>
        <w:ins w:id="201" w:author="Benson Ogunjimi" w:date="2012-06-05T16:51:00Z"/>
        <w:rStyle w:val="PageNumber"/>
      </w:rPr>
    </w:pPr>
    <w:ins w:id="202" w:author="Benson Ogunjimi" w:date="2012-06-05T16:51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004172B9" w14:textId="77777777" w:rsidR="00672A58" w:rsidRDefault="00672A58" w:rsidP="00672A58">
    <w:pPr>
      <w:pStyle w:val="Footer"/>
      <w:ind w:right="360"/>
      <w:pPrChange w:id="203" w:author="Benson Ogunjimi" w:date="2012-06-05T16:51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1D371F" w14:textId="77777777" w:rsidR="00672A58" w:rsidRDefault="00672A58" w:rsidP="00D817E8">
    <w:pPr>
      <w:pStyle w:val="Footer"/>
      <w:framePr w:wrap="around" w:vAnchor="text" w:hAnchor="margin" w:xAlign="right" w:y="1"/>
      <w:rPr>
        <w:ins w:id="204" w:author="Benson Ogunjimi" w:date="2012-06-05T16:51:00Z"/>
        <w:rStyle w:val="PageNumber"/>
      </w:rPr>
    </w:pPr>
    <w:ins w:id="205" w:author="Benson Ogunjimi" w:date="2012-06-05T16:51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>
      <w:rPr>
        <w:rStyle w:val="PageNumber"/>
        <w:noProof/>
      </w:rPr>
      <w:t>1</w:t>
    </w:r>
    <w:ins w:id="206" w:author="Benson Ogunjimi" w:date="2012-06-05T16:51:00Z">
      <w:r>
        <w:rPr>
          <w:rStyle w:val="PageNumber"/>
        </w:rPr>
        <w:fldChar w:fldCharType="end"/>
      </w:r>
    </w:ins>
  </w:p>
  <w:p w14:paraId="55D70665" w14:textId="77777777" w:rsidR="00672A58" w:rsidRDefault="00672A58" w:rsidP="00672A58">
    <w:pPr>
      <w:pStyle w:val="Footer"/>
      <w:ind w:right="360"/>
      <w:pPrChange w:id="207" w:author="Benson Ogunjimi" w:date="2012-06-05T16:51:00Z">
        <w:pPr>
          <w:pStyle w:val="Footer"/>
        </w:pPr>
      </w:pPrChange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8E472F" w14:textId="77777777" w:rsidR="00672A58" w:rsidRDefault="00672A58" w:rsidP="00672A58">
      <w:r>
        <w:separator/>
      </w:r>
    </w:p>
  </w:footnote>
  <w:footnote w:type="continuationSeparator" w:id="0">
    <w:p w14:paraId="4D907E57" w14:textId="77777777" w:rsidR="00672A58" w:rsidRDefault="00672A58" w:rsidP="00672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671B42"/>
    <w:rsid w:val="00175029"/>
    <w:rsid w:val="001E272C"/>
    <w:rsid w:val="00276DF5"/>
    <w:rsid w:val="002B54BC"/>
    <w:rsid w:val="002F4BBA"/>
    <w:rsid w:val="003B7D3B"/>
    <w:rsid w:val="00564346"/>
    <w:rsid w:val="005C4001"/>
    <w:rsid w:val="00671B42"/>
    <w:rsid w:val="00672A58"/>
    <w:rsid w:val="00726D9F"/>
    <w:rsid w:val="00821CCD"/>
    <w:rsid w:val="009E6B51"/>
    <w:rsid w:val="00A06A48"/>
    <w:rsid w:val="00A32539"/>
    <w:rsid w:val="00B2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D604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B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6A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A4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2A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58"/>
  </w:style>
  <w:style w:type="character" w:styleId="PageNumber">
    <w:name w:val="page number"/>
    <w:basedOn w:val="DefaultParagraphFont"/>
    <w:uiPriority w:val="99"/>
    <w:semiHidden/>
    <w:unhideWhenUsed/>
    <w:rsid w:val="00672A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B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6A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A4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2A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58"/>
  </w:style>
  <w:style w:type="character" w:styleId="PageNumber">
    <w:name w:val="page number"/>
    <w:basedOn w:val="DefaultParagraphFont"/>
    <w:uiPriority w:val="99"/>
    <w:semiHidden/>
    <w:unhideWhenUsed/>
    <w:rsid w:val="00672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69</Words>
  <Characters>1538</Characters>
  <Application>Microsoft Macintosh Word</Application>
  <DocSecurity>0</DocSecurity>
  <Lines>12</Lines>
  <Paragraphs>3</Paragraphs>
  <ScaleCrop>false</ScaleCrop>
  <Company>UA</Company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Ogunjimi</dc:creator>
  <cp:keywords/>
  <dc:description/>
  <cp:lastModifiedBy>Benson Ogunjimi</cp:lastModifiedBy>
  <cp:revision>10</cp:revision>
  <dcterms:created xsi:type="dcterms:W3CDTF">2012-02-14T09:44:00Z</dcterms:created>
  <dcterms:modified xsi:type="dcterms:W3CDTF">2012-06-05T14:52:00Z</dcterms:modified>
</cp:coreProperties>
</file>